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7A2F" w:rsidRDefault="00427A2F" w:rsidP="00427A2F">
      <w:pPr>
        <w:tabs>
          <w:tab w:val="left" w:pos="9270"/>
        </w:tabs>
        <w:rPr>
          <w:sz w:val="20"/>
        </w:rPr>
      </w:pPr>
      <w:bookmarkStart w:id="0" w:name="_Hlk526506134"/>
      <w:r w:rsidRPr="00F5113B">
        <w:rPr>
          <w:b/>
          <w:sz w:val="20"/>
        </w:rPr>
        <w:t>S</w:t>
      </w:r>
      <w:r>
        <w:rPr>
          <w:b/>
          <w:sz w:val="20"/>
        </w:rPr>
        <w:t>11</w:t>
      </w:r>
      <w:r w:rsidRPr="00F5113B">
        <w:rPr>
          <w:b/>
          <w:sz w:val="20"/>
        </w:rPr>
        <w:t xml:space="preserve"> Table.</w:t>
      </w:r>
      <w:r w:rsidRPr="00F5113B">
        <w:rPr>
          <w:sz w:val="20"/>
        </w:rPr>
        <w:t xml:space="preserve"> Multiple phylogenetic least-squares (</w:t>
      </w:r>
      <w:proofErr w:type="spellStart"/>
      <w:r w:rsidRPr="00F5113B">
        <w:rPr>
          <w:sz w:val="20"/>
        </w:rPr>
        <w:t>mPGLS</w:t>
      </w:r>
      <w:proofErr w:type="spellEnd"/>
      <w:r w:rsidRPr="00F5113B">
        <w:rPr>
          <w:sz w:val="20"/>
        </w:rPr>
        <w:t>) analyses of communication-relevant influences on three axes of courtship phenotype richness conducted only on species without imputed species level values.</w:t>
      </w:r>
    </w:p>
    <w:tbl>
      <w:tblPr>
        <w:tblW w:w="8571" w:type="dxa"/>
        <w:tblLook w:val="04A0" w:firstRow="1" w:lastRow="0" w:firstColumn="1" w:lastColumn="0" w:noHBand="0" w:noVBand="1"/>
      </w:tblPr>
      <w:tblGrid>
        <w:gridCol w:w="2250"/>
        <w:gridCol w:w="2250"/>
        <w:gridCol w:w="916"/>
        <w:gridCol w:w="955"/>
        <w:gridCol w:w="1025"/>
        <w:gridCol w:w="1175"/>
      </w:tblGrid>
      <w:tr w:rsidR="00427A2F" w:rsidTr="00AD3B55">
        <w:trPr>
          <w:trHeight w:val="24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0"/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sponse variabl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edictor variable</w:t>
            </w:r>
            <w:r w:rsidRPr="00A22DE4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</w:rPr>
              <w:t>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lor richness (log)</w:t>
            </w: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  <w:hideMark/>
          </w:tcPr>
          <w:p w:rsidR="00427A2F" w:rsidRDefault="00427A2F" w:rsidP="00AD3B55">
            <w:pPr>
              <w:rPr>
                <w:sz w:val="20"/>
                <w:szCs w:val="20"/>
              </w:rPr>
            </w:pPr>
          </w:p>
        </w:tc>
        <w:tc>
          <w:tcPr>
            <w:tcW w:w="955" w:type="dxa"/>
            <w:noWrap/>
            <w:vAlign w:val="bottom"/>
            <w:hideMark/>
          </w:tcPr>
          <w:p w:rsidR="00427A2F" w:rsidRDefault="00427A2F" w:rsidP="00AD3B55">
            <w:pPr>
              <w:rPr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bottom"/>
            <w:hideMark/>
          </w:tcPr>
          <w:p w:rsidR="00427A2F" w:rsidRDefault="00427A2F" w:rsidP="00AD3B55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bottom"/>
            <w:hideMark/>
          </w:tcPr>
          <w:p w:rsidR="00427A2F" w:rsidRDefault="00427A2F" w:rsidP="00AD3B55">
            <w:pPr>
              <w:rPr>
                <w:sz w:val="20"/>
                <w:szCs w:val="20"/>
              </w:rPr>
            </w:pP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175" w:type="dxa"/>
            <w:noWrap/>
            <w:vAlign w:val="bottom"/>
          </w:tcPr>
          <w:p w:rsidR="00427A2F" w:rsidRPr="003B702E" w:rsidRDefault="00427A2F" w:rsidP="00AD3B55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5113B">
              <w:rPr>
                <w:b/>
                <w:color w:val="000000"/>
                <w:sz w:val="20"/>
                <w:szCs w:val="20"/>
              </w:rPr>
              <w:t>0.021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ral richness (log)</w:t>
            </w: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2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oustic richness (log)</w:t>
            </w: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75" w:type="dxa"/>
            <w:noWrap/>
            <w:vAlign w:val="bottom"/>
          </w:tcPr>
          <w:p w:rsidR="00427A2F" w:rsidRPr="00F5113B" w:rsidRDefault="00427A2F" w:rsidP="00AD3B55">
            <w:pPr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*</w:t>
            </w:r>
            <w:r w:rsidRPr="00F5113B">
              <w:rPr>
                <w:i/>
                <w:color w:val="000000"/>
                <w:sz w:val="20"/>
                <w:szCs w:val="20"/>
              </w:rPr>
              <w:t>0.085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rstory display</w:t>
            </w: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8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opy display</w:t>
            </w: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9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ploded </w:t>
            </w:r>
            <w:proofErr w:type="spellStart"/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17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7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assic </w:t>
            </w:r>
            <w:proofErr w:type="spellStart"/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75" w:type="dxa"/>
            <w:noWrap/>
            <w:vAlign w:val="bottom"/>
          </w:tcPr>
          <w:p w:rsidR="00427A2F" w:rsidRPr="003B702E" w:rsidRDefault="00427A2F" w:rsidP="00AD3B55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*</w:t>
            </w:r>
            <w:r w:rsidRPr="00F5113B">
              <w:rPr>
                <w:b/>
                <w:color w:val="000000"/>
                <w:sz w:val="20"/>
                <w:szCs w:val="20"/>
              </w:rPr>
              <w:t>0.020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havioral richness (log)</w:t>
            </w: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175" w:type="dxa"/>
            <w:noWrap/>
            <w:vAlign w:val="bottom"/>
          </w:tcPr>
          <w:p w:rsidR="00427A2F" w:rsidRPr="003B702E" w:rsidRDefault="00427A2F" w:rsidP="00AD3B55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*</w:t>
            </w:r>
            <w:r w:rsidRPr="00F5113B">
              <w:rPr>
                <w:b/>
                <w:color w:val="000000"/>
                <w:sz w:val="20"/>
                <w:szCs w:val="20"/>
              </w:rPr>
              <w:t>0.000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r richness (log)</w:t>
            </w: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2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oustic richness (log)</w:t>
            </w: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75" w:type="dxa"/>
            <w:noWrap/>
            <w:vAlign w:val="bottom"/>
          </w:tcPr>
          <w:p w:rsidR="00427A2F" w:rsidRPr="003B702E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*</w:t>
            </w:r>
            <w:r w:rsidRPr="00F5113B">
              <w:rPr>
                <w:b/>
                <w:color w:val="000000"/>
                <w:sz w:val="20"/>
                <w:szCs w:val="20"/>
              </w:rPr>
              <w:t>0.041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rstory display</w:t>
            </w: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90</w:t>
            </w:r>
          </w:p>
        </w:tc>
        <w:tc>
          <w:tcPr>
            <w:tcW w:w="1175" w:type="dxa"/>
            <w:noWrap/>
            <w:vAlign w:val="bottom"/>
          </w:tcPr>
          <w:p w:rsidR="00427A2F" w:rsidRPr="003B702E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*</w:t>
            </w:r>
            <w:r w:rsidRPr="00F5113B">
              <w:rPr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opy display</w:t>
            </w: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1175" w:type="dxa"/>
            <w:noWrap/>
            <w:vAlign w:val="bottom"/>
          </w:tcPr>
          <w:p w:rsidR="00427A2F" w:rsidRPr="003B702E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*</w:t>
            </w:r>
            <w:r w:rsidRPr="00F5113B">
              <w:rPr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ploded </w:t>
            </w:r>
            <w:proofErr w:type="spellStart"/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17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4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assic </w:t>
            </w:r>
            <w:proofErr w:type="spellStart"/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9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oustic richness (log)</w:t>
            </w: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17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ral richness (log)</w:t>
            </w: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75" w:type="dxa"/>
            <w:noWrap/>
            <w:vAlign w:val="bottom"/>
          </w:tcPr>
          <w:p w:rsidR="00427A2F" w:rsidRPr="003B702E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*</w:t>
            </w:r>
            <w:r w:rsidRPr="00F5113B">
              <w:rPr>
                <w:b/>
                <w:color w:val="000000"/>
                <w:sz w:val="20"/>
                <w:szCs w:val="20"/>
              </w:rPr>
              <w:t>0.041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r richness (log)</w:t>
            </w: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75" w:type="dxa"/>
            <w:noWrap/>
            <w:vAlign w:val="bottom"/>
          </w:tcPr>
          <w:p w:rsidR="00427A2F" w:rsidRPr="00F5113B" w:rsidRDefault="00427A2F" w:rsidP="00AD3B55">
            <w:pPr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*</w:t>
            </w:r>
            <w:r w:rsidRPr="00F5113B">
              <w:rPr>
                <w:i/>
                <w:color w:val="000000"/>
                <w:sz w:val="20"/>
                <w:szCs w:val="20"/>
              </w:rPr>
              <w:t>0.085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rstory display</w:t>
            </w: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7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4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opy display</w:t>
            </w:r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75" w:type="dxa"/>
            <w:noWrap/>
            <w:vAlign w:val="bottom"/>
          </w:tcPr>
          <w:p w:rsidR="00427A2F" w:rsidRPr="003B702E" w:rsidRDefault="00427A2F" w:rsidP="00AD3B55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*</w:t>
            </w:r>
            <w:r w:rsidRPr="00F5113B">
              <w:rPr>
                <w:i/>
                <w:color w:val="000000"/>
                <w:sz w:val="20"/>
                <w:szCs w:val="20"/>
              </w:rPr>
              <w:t>0.077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ploded </w:t>
            </w:r>
            <w:proofErr w:type="spellStart"/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916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75" w:type="dxa"/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1</w:t>
            </w:r>
          </w:p>
        </w:tc>
      </w:tr>
      <w:tr w:rsidR="00427A2F" w:rsidTr="00AD3B55">
        <w:trPr>
          <w:trHeight w:val="24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27A2F" w:rsidRDefault="00427A2F" w:rsidP="00AD3B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assic </w:t>
            </w:r>
            <w:proofErr w:type="spellStart"/>
            <w:r w:rsidRPr="005C067B">
              <w:rPr>
                <w:rFonts w:eastAsia="Times New Roman" w:cs="Times New Roman"/>
                <w:color w:val="000000"/>
                <w:sz w:val="20"/>
                <w:szCs w:val="20"/>
              </w:rPr>
              <w:t>lek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27A2F" w:rsidRDefault="00427A2F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7</w:t>
            </w:r>
          </w:p>
        </w:tc>
      </w:tr>
    </w:tbl>
    <w:p w:rsidR="00427A2F" w:rsidRPr="005C067B" w:rsidRDefault="00427A2F" w:rsidP="00427A2F">
      <w:r w:rsidRPr="005C067B">
        <w:rPr>
          <w:rFonts w:eastAsia="Times New Roman" w:cs="Times New Roman"/>
          <w:color w:val="000000"/>
          <w:vertAlign w:val="superscript"/>
        </w:rPr>
        <w:t xml:space="preserve">† </w:t>
      </w:r>
      <w:r w:rsidRPr="005C067B">
        <w:t>Comparisons for categorical display height are made with respect to a ground-displaying species, and comparisons for categorical display proximity are made with respect to solitarily-displaying species.</w:t>
      </w:r>
    </w:p>
    <w:p w:rsidR="00427A2F" w:rsidRPr="005C067B" w:rsidRDefault="00427A2F" w:rsidP="00427A2F">
      <w:pPr>
        <w:tabs>
          <w:tab w:val="left" w:pos="9270"/>
        </w:tabs>
      </w:pPr>
      <w:r w:rsidRPr="005C067B">
        <w:t>*Indicates significant relationships in the ‘full’ analyses incorporating imputed character values.</w:t>
      </w:r>
    </w:p>
    <w:p w:rsidR="001A7E09" w:rsidRDefault="00427A2F">
      <w:bookmarkStart w:id="1" w:name="_GoBack"/>
      <w:bookmarkEnd w:id="1"/>
    </w:p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A2F"/>
    <w:rsid w:val="00226F55"/>
    <w:rsid w:val="00427A2F"/>
    <w:rsid w:val="00485F9C"/>
    <w:rsid w:val="00492DA4"/>
    <w:rsid w:val="006730F6"/>
    <w:rsid w:val="00952A55"/>
    <w:rsid w:val="00AE4171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36BF33-D566-4732-9946-5370AD728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7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1</cp:revision>
  <dcterms:created xsi:type="dcterms:W3CDTF">2018-10-09T02:05:00Z</dcterms:created>
  <dcterms:modified xsi:type="dcterms:W3CDTF">2018-10-09T02:06:00Z</dcterms:modified>
</cp:coreProperties>
</file>